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9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160"/>
        <w:gridCol w:w="1938"/>
        <w:gridCol w:w="1692"/>
      </w:tblGrid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Fold Chang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Genbank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GeneSymbol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  <w:t>Regulatio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4.8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19991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GM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.5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444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RP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.44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743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UOX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81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40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EF1A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48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301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T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18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131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LPPL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76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212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LA-DRB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72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075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CP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6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301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T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52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381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ABPC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41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215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SPD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35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076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MGN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27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336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KRA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2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591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XNDC1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92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0546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BF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69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2199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ZNF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64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381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ABPC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5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055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YRP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35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380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PAA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32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2034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LC39A1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30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356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AGLN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27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4535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CARF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23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094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BLD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2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394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LENBP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14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775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LJ20308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98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TV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04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23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RPINH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04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0532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OR2A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03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380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PAA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96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84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L2A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84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198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CBP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76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2045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TP8B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76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084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STA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75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270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UBA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64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7588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OR7D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61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765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AMD9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60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091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9orf7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59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368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YAR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53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0546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BF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53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40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EF1A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50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1429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PRR2G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48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76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YWHAE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47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5290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EDD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45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21359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OXN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43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9897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E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42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2483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COA6I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38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443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PHA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38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7319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KCNIP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35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533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CFC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35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215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SPD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31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407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SRP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2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436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SPB8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28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71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EACAM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28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301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FRP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27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2114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TL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27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76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YWHAE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27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8342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SC22D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26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379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BTPS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25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20251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XD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25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515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CTC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25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3028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TF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23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337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YO1C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23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K02159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K02159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21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257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AK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2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550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CARB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19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0827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OC13624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19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31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DIPT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18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2035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GTRA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12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5289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KD1L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10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333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XNRD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06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313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RP9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05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491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ITPNM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04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52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TF3C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03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60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TGES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02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20344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YNJ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00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534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SPA1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99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81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NP2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98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5285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DCK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9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596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20orf4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96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725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YP4F8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96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20336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11S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94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10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KB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93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2520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LAD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91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531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RHGEF1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91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538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J328E19.C1.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3923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A-NFKBH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89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1363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NRPCL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89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716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ICALM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87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5322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ES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86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336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KRAS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86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492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CTN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8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14577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PR5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81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45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BL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76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304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LC4A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71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075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CP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68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052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AN2B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67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211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LA-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66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441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USP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66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41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GPAT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65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700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AGE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65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2041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BX2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6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216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NDO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63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006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62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2044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RO1B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60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60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TGES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5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591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XNDC1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58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628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NOT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57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444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RP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56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3337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TGB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54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193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MCN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53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48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GS1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53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870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EM1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52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769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IDT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52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0839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TDSPL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52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614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SFL1C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51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9858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1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5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055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YRP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50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0839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TDSPL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50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81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NP2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344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ZNF14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8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248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PP1R12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8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233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RPAP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7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8152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YL9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7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1250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OXP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6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711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FDP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6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065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R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5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220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TGA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5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230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DHC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5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216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D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1742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KSG3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4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24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PP2R5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4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0523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OR51G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4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212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LA-DRB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4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10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CTB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2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733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RPA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1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440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4.4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210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NPE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0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7349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PP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0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243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HYHIPL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9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207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NAI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9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5284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NG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9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K09366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YR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9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7495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TP2A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9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791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LJ20628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7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12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BMP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7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822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14orf108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6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343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DE5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6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45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LN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5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555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IPA1L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4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4719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WFDC9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3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322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FAP2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3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226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E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3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2014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H3GLB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2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8039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TP4A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568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PR5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627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DH9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652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NT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1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38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PYSL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1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0535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KFZp564J15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7795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PM1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0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3426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YGB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0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94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OX1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0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908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DX5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9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442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FNA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9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18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UMA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9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31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RIP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9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2406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GC2749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7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337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DCD6I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7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599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BCD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6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2083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KL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6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263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ATA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5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31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SH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5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460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AX1BP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5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567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SC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5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525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CIZ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4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238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AZ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4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208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BCB1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4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3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CNN1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4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7494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19orf3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3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76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YWHAE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3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238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ZNF289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3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508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XBP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2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230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P2A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2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7799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OTOP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960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LJ2025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655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EX5L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1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7069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LDH1A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1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2211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53AIP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68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TP2A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0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543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COA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20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2514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LJ13448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19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047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LPL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18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7234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PAG9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p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.5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03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DAC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.62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K12486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OC40074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9.4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89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OXD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78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530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NBP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73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5242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LJ3982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62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5274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KIAA1324L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58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330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VPS13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48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2511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ep29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47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097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L1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35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2121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OC5848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32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7751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CF19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25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20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DE4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21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567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RUB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8.11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81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ENPC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91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705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D16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94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3980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DC4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97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3345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MID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99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330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VPS13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97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2248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ZNF33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94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3345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MID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91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063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SR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91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544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NOT1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8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596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RPS1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88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201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OXO1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85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2407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ECISBP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85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55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YR6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84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96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IF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82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058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L-8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75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83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CN1L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75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330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SP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71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598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YBX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62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065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IRE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54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319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SPB9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54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336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COLCE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51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866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MPD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48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7346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KFZp434P05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4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11130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DE4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41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052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KRT1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38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91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TSG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35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7203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DH1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33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74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BP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29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542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16orf5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25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1154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ST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7.12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79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ORF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90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64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POC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77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7570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BX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44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237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EF1D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43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745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V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42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544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NOT1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40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521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TLA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27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2100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EAF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20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329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PR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15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828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CHDC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12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531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SD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08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20344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GC2188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.07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1792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RMA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96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56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UGBP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98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705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D16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96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009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OL4A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86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71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MPDL3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86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2017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N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85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2237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OR3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75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423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RIP1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75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520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NKRD1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74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226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ZMYND1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73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2182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RPS3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71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871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DCA7L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52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L83443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CNL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51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774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BCOR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41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056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L6R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30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259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DE2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29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071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4BP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29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084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STA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26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362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IK3R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18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16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BIRC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13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13096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LCD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.06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555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KRT16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98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33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TSL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96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NM_001252641            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RI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96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5321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18orf1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88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5282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RIM1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85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306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LPI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81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NM_001080855            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X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7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537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VPS13D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78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560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20orf2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77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270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U4F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76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0339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PD52L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73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567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RUB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70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264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IM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68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071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4BP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68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4254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TBP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65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334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RIM7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63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18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R4A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59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46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OLR3C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57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75736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MNL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45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00752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MBRD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43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561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GS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43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590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MAD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41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2099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KMT1B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39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3839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MEM4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35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910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POM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33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67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SGR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32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268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OXP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28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063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SR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2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494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UBOX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.11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207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OLGA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99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340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KIAA176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98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2194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BCAN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97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9827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PNT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94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665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RNKL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94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247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YH3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92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03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DAC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92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479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ZBTB2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91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034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LC5A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90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204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B3GNT5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87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7349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LSM1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86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27199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AB4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84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128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TCF7L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81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7219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KLHDC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77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67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RID5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75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5281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RD1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75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5124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IP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73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571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LTSCR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72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233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SR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71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1417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EIF4B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70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2307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PPE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68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323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LRT2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66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5373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PL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64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6089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ZNF589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63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194441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BTN3A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58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3292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CASP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53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828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PHF10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3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06938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NRPD1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4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32795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RPUSD4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.37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NM_015370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HS747E2A</w:t>
            </w:r>
          </w:p>
        </w:tc>
        <w:tc>
          <w:tcPr>
            <w:tcW w:w="16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own</w:t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15:41:00Z</dcterms:created>
  <dc:creator>samsung</dc:creator>
  <dc:description/>
  <cp:keywords/>
  <dc:language>en-US</dc:language>
  <cp:lastModifiedBy>samsung</cp:lastModifiedBy>
  <dcterms:modified xsi:type="dcterms:W3CDTF">2012-02-07T15:41:00Z</dcterms:modified>
  <cp:revision>2</cp:revision>
  <dc:subject/>
  <dc:title>Fold Change</dc:title>
</cp:coreProperties>
</file>